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7096F" w14:textId="493D6A8B" w:rsidR="001E23A1" w:rsidRPr="0077232B" w:rsidRDefault="001E23A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GoBack"/>
      <w:bookmarkEnd w:id="0"/>
      <w:r w:rsidRPr="0077232B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Material</w:t>
      </w:r>
    </w:p>
    <w:sdt>
      <w:sdtPr>
        <w:rPr>
          <w:rFonts w:ascii="Times New Roman" w:eastAsiaTheme="minorHAnsi" w:hAnsi="Times New Roman" w:cs="Times New Roman"/>
          <w:color w:val="auto"/>
          <w:kern w:val="2"/>
          <w:sz w:val="20"/>
          <w:szCs w:val="20"/>
          <w14:ligatures w14:val="standardContextual"/>
        </w:rPr>
        <w:id w:val="176796858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94EDB6E" w14:textId="3C16724D" w:rsidR="0077232B" w:rsidRPr="0077232B" w:rsidRDefault="0077232B">
          <w:pPr>
            <w:pStyle w:val="TOCHeading"/>
            <w:rPr>
              <w:rFonts w:ascii="Times New Roman" w:hAnsi="Times New Roman" w:cs="Times New Roman"/>
              <w:sz w:val="20"/>
              <w:szCs w:val="20"/>
            </w:rPr>
          </w:pPr>
        </w:p>
        <w:p w14:paraId="0C7C776E" w14:textId="08C17651" w:rsidR="0077232B" w:rsidRPr="0077232B" w:rsidRDefault="0077232B">
          <w:pPr>
            <w:pStyle w:val="TOC1"/>
            <w:tabs>
              <w:tab w:val="right" w:leader="dot" w:pos="10790"/>
            </w:tabs>
            <w:rPr>
              <w:rFonts w:ascii="Times New Roman" w:hAnsi="Times New Roman" w:cs="Times New Roman"/>
              <w:noProof/>
              <w:sz w:val="20"/>
              <w:szCs w:val="20"/>
            </w:rPr>
          </w:pPr>
          <w:r w:rsidRPr="0077232B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77232B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77232B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90149243" w:history="1">
            <w:r w:rsidRPr="0077232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upplementary Material 1. Coding of exposure variables.</w:t>
            </w:r>
            <w:r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0149243 \h </w:instrText>
            </w:r>
            <w:r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ED6D7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DFE6019" w14:textId="53844AE8" w:rsidR="0077232B" w:rsidRPr="0077232B" w:rsidRDefault="00056840">
          <w:pPr>
            <w:pStyle w:val="TOC1"/>
            <w:tabs>
              <w:tab w:val="right" w:leader="dot" w:pos="10790"/>
            </w:tabs>
            <w:rPr>
              <w:rFonts w:ascii="Times New Roman" w:hAnsi="Times New Roman" w:cs="Times New Roman"/>
              <w:noProof/>
              <w:sz w:val="20"/>
              <w:szCs w:val="20"/>
            </w:rPr>
          </w:pPr>
          <w:hyperlink w:anchor="_Toc190149244" w:history="1">
            <w:r w:rsidR="0077232B" w:rsidRPr="0077232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upplementary Material 2: Classification of anaesthesia procedural complexity.</w:t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0149244 \h </w:instrText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ED6D7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2B96E35" w14:textId="024EC00C" w:rsidR="0077232B" w:rsidRPr="0077232B" w:rsidRDefault="00056840">
          <w:pPr>
            <w:pStyle w:val="TOC1"/>
            <w:tabs>
              <w:tab w:val="right" w:leader="dot" w:pos="10790"/>
            </w:tabs>
            <w:rPr>
              <w:rFonts w:ascii="Times New Roman" w:hAnsi="Times New Roman" w:cs="Times New Roman"/>
              <w:noProof/>
              <w:sz w:val="20"/>
              <w:szCs w:val="20"/>
            </w:rPr>
          </w:pPr>
          <w:hyperlink w:anchor="_Toc190149245" w:history="1">
            <w:r w:rsidR="0077232B" w:rsidRPr="0077232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Supplementary </w:t>
            </w:r>
            <w:r w:rsidR="00921370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Material </w:t>
            </w:r>
            <w:r w:rsidR="0077232B" w:rsidRPr="0077232B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. Interventions to correct for cardiovascular instability based on blood pressure.</w:t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0149245 \h </w:instrText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ED6D71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="0077232B" w:rsidRPr="0077232B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144DB82" w14:textId="32E4177F" w:rsidR="0077232B" w:rsidRPr="0077232B" w:rsidRDefault="0077232B">
          <w:pPr>
            <w:rPr>
              <w:rFonts w:ascii="Times New Roman" w:hAnsi="Times New Roman" w:cs="Times New Roman"/>
              <w:sz w:val="20"/>
              <w:szCs w:val="20"/>
            </w:rPr>
          </w:pPr>
          <w:r w:rsidRPr="0077232B">
            <w:rPr>
              <w:rFonts w:ascii="Times New Roman" w:hAnsi="Times New Roman" w:cs="Times New Roman"/>
              <w:noProof/>
              <w:sz w:val="20"/>
              <w:szCs w:val="20"/>
            </w:rPr>
            <w:fldChar w:fldCharType="end"/>
          </w:r>
        </w:p>
      </w:sdtContent>
    </w:sdt>
    <w:p w14:paraId="25282B13" w14:textId="77777777" w:rsidR="001E23A1" w:rsidRPr="0077232B" w:rsidRDefault="001E23A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7232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7479C59" w14:textId="0C9DBA7D" w:rsidR="00BC78A9" w:rsidRPr="0077232B" w:rsidRDefault="00BC78A9" w:rsidP="0077232B">
      <w:pPr>
        <w:pStyle w:val="Heading1"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_Toc190149243"/>
      <w:r w:rsidRPr="0077232B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</w:t>
      </w:r>
      <w:r w:rsidR="001E23A1" w:rsidRPr="0077232B">
        <w:rPr>
          <w:rFonts w:ascii="Times New Roman" w:hAnsi="Times New Roman" w:cs="Times New Roman"/>
          <w:sz w:val="20"/>
          <w:szCs w:val="20"/>
          <w:lang w:val="en-GB"/>
        </w:rPr>
        <w:t xml:space="preserve">Material </w:t>
      </w:r>
      <w:r w:rsidRPr="0077232B">
        <w:rPr>
          <w:rFonts w:ascii="Times New Roman" w:hAnsi="Times New Roman" w:cs="Times New Roman"/>
          <w:sz w:val="20"/>
          <w:szCs w:val="20"/>
          <w:lang w:val="en-GB"/>
        </w:rPr>
        <w:t>1. Coding of exposure variables.</w:t>
      </w:r>
      <w:bookmarkEnd w:id="1"/>
    </w:p>
    <w:tbl>
      <w:tblPr>
        <w:tblStyle w:val="GridTable5Dark-Accent1"/>
        <w:tblW w:w="109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7"/>
        <w:gridCol w:w="3148"/>
        <w:gridCol w:w="3685"/>
        <w:gridCol w:w="1723"/>
      </w:tblGrid>
      <w:tr w:rsidR="004C731B" w:rsidRPr="0077232B" w14:paraId="7FB3B84F" w14:textId="77777777" w:rsidTr="00C05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A24F029" w14:textId="77777777" w:rsidR="004C731B" w:rsidRPr="0077232B" w:rsidRDefault="004C731B" w:rsidP="00C055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>Exposure variable</w:t>
            </w:r>
          </w:p>
        </w:tc>
        <w:tc>
          <w:tcPr>
            <w:tcW w:w="3148" w:type="dxa"/>
            <w:noWrap/>
            <w:hideMark/>
          </w:tcPr>
          <w:p w14:paraId="361E2FDC" w14:textId="77777777" w:rsidR="004C731B" w:rsidRPr="0077232B" w:rsidRDefault="004C731B" w:rsidP="00C05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>Question(s) in CRF used to define exposure</w:t>
            </w:r>
          </w:p>
        </w:tc>
        <w:tc>
          <w:tcPr>
            <w:tcW w:w="3685" w:type="dxa"/>
          </w:tcPr>
          <w:p w14:paraId="3F1ED207" w14:textId="77777777" w:rsidR="004C731B" w:rsidRPr="0077232B" w:rsidRDefault="004C731B" w:rsidP="00C05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>Limitation</w:t>
            </w:r>
          </w:p>
        </w:tc>
        <w:tc>
          <w:tcPr>
            <w:tcW w:w="1723" w:type="dxa"/>
          </w:tcPr>
          <w:p w14:paraId="1C6C3ED8" w14:textId="28D5E0B6" w:rsidR="004C731B" w:rsidRPr="0077232B" w:rsidRDefault="004C731B" w:rsidP="00C055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>Impact</w:t>
            </w:r>
            <w:r w:rsidR="0015151D"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 xml:space="preserve"> to inference</w:t>
            </w:r>
          </w:p>
        </w:tc>
      </w:tr>
      <w:tr w:rsidR="004C731B" w:rsidRPr="0077232B" w14:paraId="18D17058" w14:textId="77777777" w:rsidTr="00C0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2CB2B8B8" w14:textId="77777777" w:rsidR="004C731B" w:rsidRPr="0077232B" w:rsidRDefault="004C731B" w:rsidP="00C055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>Hypocapnia/hypercapnia</w:t>
            </w:r>
          </w:p>
        </w:tc>
        <w:tc>
          <w:tcPr>
            <w:tcW w:w="3148" w:type="dxa"/>
            <w:noWrap/>
            <w:hideMark/>
          </w:tcPr>
          <w:p w14:paraId="5F6534CC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Has altered CO2, which needed intervention(s), occurred? </w:t>
            </w:r>
          </w:p>
          <w:p w14:paraId="48A75AAA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[Yes/No]</w:t>
            </w:r>
          </w:p>
        </w:tc>
        <w:tc>
          <w:tcPr>
            <w:tcW w:w="3685" w:type="dxa"/>
          </w:tcPr>
          <w:p w14:paraId="574DFC74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Unable to determine direction of instability based on fluids and/or medications given to correct oxygen instability</w:t>
            </w:r>
          </w:p>
        </w:tc>
        <w:tc>
          <w:tcPr>
            <w:tcW w:w="1723" w:type="dxa"/>
          </w:tcPr>
          <w:p w14:paraId="65DAE008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imited precision of exposure</w:t>
            </w:r>
          </w:p>
        </w:tc>
      </w:tr>
      <w:tr w:rsidR="004C731B" w:rsidRPr="0077232B" w14:paraId="07C0DE51" w14:textId="77777777" w:rsidTr="00C0556E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5CFA6DA" w14:textId="77777777" w:rsidR="004C731B" w:rsidRPr="0077232B" w:rsidRDefault="004C731B" w:rsidP="00C055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>Hypotension</w:t>
            </w:r>
          </w:p>
        </w:tc>
        <w:tc>
          <w:tcPr>
            <w:tcW w:w="3148" w:type="dxa"/>
            <w:hideMark/>
          </w:tcPr>
          <w:p w14:paraId="7A40CC96" w14:textId="77777777" w:rsidR="004C731B" w:rsidRPr="0077232B" w:rsidRDefault="004C731B" w:rsidP="00C0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Has CARDIOVASCULAR INSTABILITY, which needed intervention(s), occurred?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br/>
              <w:t xml:space="preserve">Was the intervention/treatment based on blood pressure? </w:t>
            </w:r>
          </w:p>
          <w:p w14:paraId="22F59D11" w14:textId="77777777" w:rsidR="004C731B" w:rsidRPr="0077232B" w:rsidRDefault="004C731B" w:rsidP="00C0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[Yes/No]</w:t>
            </w:r>
          </w:p>
        </w:tc>
        <w:tc>
          <w:tcPr>
            <w:tcW w:w="3685" w:type="dxa"/>
          </w:tcPr>
          <w:p w14:paraId="43975158" w14:textId="77777777" w:rsidR="004C731B" w:rsidRPr="0077232B" w:rsidRDefault="004C731B" w:rsidP="00C0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After examining the data, we presumed that all interventions for BP were due to hypotension based on the fluids and/or medications administered to correct the instability</w:t>
            </w:r>
          </w:p>
        </w:tc>
        <w:tc>
          <w:tcPr>
            <w:tcW w:w="1723" w:type="dxa"/>
          </w:tcPr>
          <w:p w14:paraId="1F187157" w14:textId="77777777" w:rsidR="004C731B" w:rsidRPr="0077232B" w:rsidRDefault="004C731B" w:rsidP="00C0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Very likely correct, because the interventions identified are only used to treat hypotension (not hypertension)</w:t>
            </w:r>
          </w:p>
        </w:tc>
      </w:tr>
      <w:tr w:rsidR="004C731B" w:rsidRPr="0077232B" w14:paraId="1AA37E01" w14:textId="77777777" w:rsidTr="00C0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D1D7663" w14:textId="77777777" w:rsidR="004C731B" w:rsidRPr="0077232B" w:rsidRDefault="004C731B" w:rsidP="00C055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>Tachycardia/bradycardia</w:t>
            </w:r>
          </w:p>
        </w:tc>
        <w:tc>
          <w:tcPr>
            <w:tcW w:w="3148" w:type="dxa"/>
            <w:hideMark/>
          </w:tcPr>
          <w:p w14:paraId="3E5366D7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Has CARDIOVASCULAR INSTABILITY, which needed intervention(s), occurred?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br/>
              <w:t xml:space="preserve">Was the intervention/treatment based on ECG disturbance </w:t>
            </w:r>
          </w:p>
          <w:p w14:paraId="209D2CC2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[Yes/No]</w:t>
            </w:r>
          </w:p>
        </w:tc>
        <w:tc>
          <w:tcPr>
            <w:tcW w:w="3685" w:type="dxa"/>
          </w:tcPr>
          <w:p w14:paraId="48CAE279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Unable to determine direction of instability based on fluids and/or medications given to correct heart rate instability</w:t>
            </w:r>
          </w:p>
        </w:tc>
        <w:tc>
          <w:tcPr>
            <w:tcW w:w="1723" w:type="dxa"/>
          </w:tcPr>
          <w:p w14:paraId="2A5F0730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Limited precision of exposure</w:t>
            </w:r>
          </w:p>
        </w:tc>
      </w:tr>
      <w:tr w:rsidR="004C731B" w:rsidRPr="0077232B" w14:paraId="32FF8B0D" w14:textId="77777777" w:rsidTr="00C0556E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D259D5F" w14:textId="77777777" w:rsidR="004C731B" w:rsidRPr="0077232B" w:rsidRDefault="004C731B" w:rsidP="00C055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>Hyperglycemia</w:t>
            </w:r>
          </w:p>
        </w:tc>
        <w:tc>
          <w:tcPr>
            <w:tcW w:w="3148" w:type="dxa"/>
            <w:hideMark/>
          </w:tcPr>
          <w:p w14:paraId="7712F10B" w14:textId="77777777" w:rsidR="004C731B" w:rsidRPr="0077232B" w:rsidRDefault="004C731B" w:rsidP="00C0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Have you performed treatment(s) for high/low glucose and/or Na+?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br/>
              <w:t xml:space="preserve">Specify intervention(s) for high/low glucose: 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br/>
              <w:t>[Stop IV glucose or fluids containing glucose]</w:t>
            </w:r>
          </w:p>
        </w:tc>
        <w:tc>
          <w:tcPr>
            <w:tcW w:w="3685" w:type="dxa"/>
          </w:tcPr>
          <w:p w14:paraId="2CB6214B" w14:textId="5AD29F99" w:rsidR="004C731B" w:rsidRPr="0077232B" w:rsidRDefault="004C731B" w:rsidP="00C0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None; able to determine if </w:t>
            </w:r>
            <w:r w:rsidR="0032068B"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hyperglycaemia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was present based on intervention</w:t>
            </w:r>
          </w:p>
        </w:tc>
        <w:tc>
          <w:tcPr>
            <w:tcW w:w="1723" w:type="dxa"/>
          </w:tcPr>
          <w:p w14:paraId="6227FC1B" w14:textId="77777777" w:rsidR="004C731B" w:rsidRPr="0077232B" w:rsidRDefault="004C731B" w:rsidP="00C0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rrect</w:t>
            </w:r>
          </w:p>
        </w:tc>
      </w:tr>
      <w:tr w:rsidR="004C731B" w:rsidRPr="0077232B" w14:paraId="6F8CACF7" w14:textId="77777777" w:rsidTr="00C0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10863323" w14:textId="77777777" w:rsidR="004C731B" w:rsidRPr="0077232B" w:rsidRDefault="004C731B" w:rsidP="00C055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>Hypoglycemia</w:t>
            </w:r>
          </w:p>
        </w:tc>
        <w:tc>
          <w:tcPr>
            <w:tcW w:w="3148" w:type="dxa"/>
            <w:hideMark/>
          </w:tcPr>
          <w:p w14:paraId="07648F26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Have you performed treatment(s) for high/low glucose and/or Na+?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br/>
              <w:t xml:space="preserve">Specify intervention(s) for high/low glucose: 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br/>
              <w:t>[Administration of glucose (IV or continuous infusion)]</w:t>
            </w:r>
          </w:p>
        </w:tc>
        <w:tc>
          <w:tcPr>
            <w:tcW w:w="3685" w:type="dxa"/>
          </w:tcPr>
          <w:p w14:paraId="37D45895" w14:textId="1AD73301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None; able to determine if </w:t>
            </w:r>
            <w:r w:rsidR="0032068B"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hypoglycaemia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 was present based on intervention</w:t>
            </w:r>
          </w:p>
        </w:tc>
        <w:tc>
          <w:tcPr>
            <w:tcW w:w="1723" w:type="dxa"/>
          </w:tcPr>
          <w:p w14:paraId="6857134F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rrect</w:t>
            </w:r>
          </w:p>
        </w:tc>
      </w:tr>
      <w:tr w:rsidR="004C731B" w:rsidRPr="0077232B" w14:paraId="514ACF4D" w14:textId="77777777" w:rsidTr="00C0556E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02D475D2" w14:textId="77777777" w:rsidR="004C731B" w:rsidRPr="0077232B" w:rsidRDefault="004C731B" w:rsidP="00C055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>Hypernatremia</w:t>
            </w:r>
          </w:p>
        </w:tc>
        <w:tc>
          <w:tcPr>
            <w:tcW w:w="3148" w:type="dxa"/>
            <w:hideMark/>
          </w:tcPr>
          <w:p w14:paraId="2BB8B6F5" w14:textId="77777777" w:rsidR="004C731B" w:rsidRPr="0077232B" w:rsidRDefault="004C731B" w:rsidP="00C0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Have you performed treatment(s) for high/low glucose and/or Na+?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br/>
              <w:t xml:space="preserve">Specify intervention(s) for high/low Na+: 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br/>
              <w:t>[Stop IV glucose or hypotonic solutions]</w:t>
            </w:r>
          </w:p>
        </w:tc>
        <w:tc>
          <w:tcPr>
            <w:tcW w:w="3685" w:type="dxa"/>
          </w:tcPr>
          <w:p w14:paraId="684F9B49" w14:textId="77777777" w:rsidR="004C731B" w:rsidRPr="0077232B" w:rsidRDefault="004C731B" w:rsidP="00C0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one; able to determine if hypernatremia was present based on intervention</w:t>
            </w:r>
          </w:p>
        </w:tc>
        <w:tc>
          <w:tcPr>
            <w:tcW w:w="1723" w:type="dxa"/>
          </w:tcPr>
          <w:p w14:paraId="51053EE6" w14:textId="77777777" w:rsidR="004C731B" w:rsidRPr="0077232B" w:rsidRDefault="004C731B" w:rsidP="00C055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rrect</w:t>
            </w:r>
          </w:p>
        </w:tc>
      </w:tr>
      <w:tr w:rsidR="004C731B" w:rsidRPr="0077232B" w14:paraId="16554F9E" w14:textId="77777777" w:rsidTr="00C0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7" w:type="dxa"/>
            <w:noWrap/>
            <w:hideMark/>
          </w:tcPr>
          <w:p w14:paraId="3DFF9D55" w14:textId="77777777" w:rsidR="004C731B" w:rsidRPr="0077232B" w:rsidRDefault="004C731B" w:rsidP="00C0556E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  <w:t>Hyponatremia</w:t>
            </w:r>
          </w:p>
        </w:tc>
        <w:tc>
          <w:tcPr>
            <w:tcW w:w="3148" w:type="dxa"/>
            <w:hideMark/>
          </w:tcPr>
          <w:p w14:paraId="12438FFC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Have you performed treatment(s) for high/low glucose and/or Na+?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br/>
              <w:t xml:space="preserve">Specify intervention(s) for high/low Na+: </w:t>
            </w: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br/>
              <w:t>[Administration of additional Na+ (fluids or electrolytes)]</w:t>
            </w:r>
          </w:p>
        </w:tc>
        <w:tc>
          <w:tcPr>
            <w:tcW w:w="3685" w:type="dxa"/>
          </w:tcPr>
          <w:p w14:paraId="44F782AD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None; able to determine if hyponatremia was present based on answer to intervention</w:t>
            </w:r>
          </w:p>
        </w:tc>
        <w:tc>
          <w:tcPr>
            <w:tcW w:w="1723" w:type="dxa"/>
          </w:tcPr>
          <w:p w14:paraId="665CEF4D" w14:textId="77777777" w:rsidR="004C731B" w:rsidRPr="0077232B" w:rsidRDefault="004C731B" w:rsidP="00C055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77232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Correct</w:t>
            </w:r>
          </w:p>
        </w:tc>
      </w:tr>
    </w:tbl>
    <w:p w14:paraId="49B4DA3B" w14:textId="0EA7062D" w:rsidR="00D214B1" w:rsidRPr="0077232B" w:rsidRDefault="00D214B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8A4B841" w14:textId="77777777" w:rsidR="00D214B1" w:rsidRPr="0077232B" w:rsidRDefault="00D214B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7232B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AD9D36F" w14:textId="3B447D8A" w:rsidR="00D214B1" w:rsidRPr="0077232B" w:rsidRDefault="001E23A1" w:rsidP="0077232B">
      <w:pPr>
        <w:pStyle w:val="Heading1"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Toc190149244"/>
      <w:r w:rsidRPr="0077232B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Material 2</w:t>
      </w:r>
      <w:r w:rsidR="00D214B1" w:rsidRPr="0077232B">
        <w:rPr>
          <w:rFonts w:ascii="Times New Roman" w:hAnsi="Times New Roman" w:cs="Times New Roman"/>
          <w:sz w:val="20"/>
          <w:szCs w:val="20"/>
          <w:lang w:val="en-GB"/>
        </w:rPr>
        <w:t xml:space="preserve">: Classification of anaesthesia </w:t>
      </w:r>
      <w:r w:rsidR="0015151D" w:rsidRPr="0077232B">
        <w:rPr>
          <w:rFonts w:ascii="Times New Roman" w:hAnsi="Times New Roman" w:cs="Times New Roman"/>
          <w:sz w:val="20"/>
          <w:szCs w:val="20"/>
          <w:lang w:val="en-GB"/>
        </w:rPr>
        <w:t xml:space="preserve">procedural </w:t>
      </w:r>
      <w:r w:rsidR="00D214B1" w:rsidRPr="0077232B">
        <w:rPr>
          <w:rFonts w:ascii="Times New Roman" w:hAnsi="Times New Roman" w:cs="Times New Roman"/>
          <w:sz w:val="20"/>
          <w:szCs w:val="20"/>
          <w:lang w:val="en-GB"/>
        </w:rPr>
        <w:t>complexity.</w:t>
      </w:r>
      <w:bookmarkEnd w:id="2"/>
      <w:r w:rsidR="00D214B1" w:rsidRPr="0077232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1910DE2" w14:textId="3CF92C72" w:rsidR="00D214B1" w:rsidRPr="0077232B" w:rsidRDefault="00D214B1" w:rsidP="00D214B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7232B">
        <w:rPr>
          <w:rFonts w:ascii="Times New Roman" w:hAnsi="Times New Roman" w:cs="Times New Roman"/>
          <w:sz w:val="20"/>
          <w:szCs w:val="20"/>
          <w:lang w:val="en-GB"/>
        </w:rPr>
        <w:t xml:space="preserve">The first (lowest-risk) category included procedures on external genitalia, the abdominal wall, simple plastic surgery, orthopaedic procedures (non-hip), abscess drainage, and non-surgical procedures under anaesthesia. The second category </w:t>
      </w:r>
      <w:r w:rsidR="00C835A5" w:rsidRPr="0077232B">
        <w:rPr>
          <w:rFonts w:ascii="Times New Roman" w:hAnsi="Times New Roman" w:cs="Times New Roman"/>
          <w:sz w:val="20"/>
          <w:szCs w:val="20"/>
          <w:lang w:val="en-GB"/>
        </w:rPr>
        <w:t xml:space="preserve">(mild risk) </w:t>
      </w:r>
      <w:r w:rsidRPr="0077232B">
        <w:rPr>
          <w:rFonts w:ascii="Times New Roman" w:hAnsi="Times New Roman" w:cs="Times New Roman"/>
          <w:sz w:val="20"/>
          <w:szCs w:val="20"/>
          <w:lang w:val="en-GB"/>
        </w:rPr>
        <w:t xml:space="preserve">included surgeries on the hip, clavicle, scapula, or humerus, the Achilles tendon, and the ear (paracentesis, tympanostomy tubes, trans-tympanic drainage). Other procedures in the second category included minimally invasive spinal surgery, facial plastic surgery, ophthalmologic surgeries, and appendectomies via scope. The third category </w:t>
      </w:r>
      <w:r w:rsidR="00C835A5" w:rsidRPr="0077232B">
        <w:rPr>
          <w:rFonts w:ascii="Times New Roman" w:hAnsi="Times New Roman" w:cs="Times New Roman"/>
          <w:sz w:val="20"/>
          <w:szCs w:val="20"/>
          <w:lang w:val="en-GB"/>
        </w:rPr>
        <w:t xml:space="preserve">(moderate risk) </w:t>
      </w:r>
      <w:r w:rsidRPr="0077232B">
        <w:rPr>
          <w:rFonts w:ascii="Times New Roman" w:hAnsi="Times New Roman" w:cs="Times New Roman"/>
          <w:sz w:val="20"/>
          <w:szCs w:val="20"/>
          <w:lang w:val="en-GB"/>
        </w:rPr>
        <w:t>included visceral surgeries via laparoscopy or laparotomy (except appendectomies and parietal hernias), lung resection (wedge resection, segmentectomy, or lobectomy), pelvic surgery, spinal surgery (&lt; 5 levels), craniotomy, thoracoscopy, bronchoscopy, tonsillectomy, adenoidectomy, rhinoplasty, septoplasty, sinus surgery, labial frenulum correction, dental surgery, esophagoscopy, gastroscopy, and enteroscopy.  The fourth (highest-risk) category included heart and major vessels surgery, extended liver resection, transplantation of the liver or kidney, invasive spinal surgery (&gt;6 levels), pneumonectomy, and craniotomy for epilepsy surgery, tumours, vascular malformations, or craniosynostosis.</w:t>
      </w:r>
    </w:p>
    <w:p w14:paraId="41644723" w14:textId="20D19AAF" w:rsidR="00C57C2A" w:rsidRPr="0077232B" w:rsidRDefault="00C57C2A" w:rsidP="0077232B">
      <w:pPr>
        <w:pStyle w:val="Heading1"/>
        <w:rPr>
          <w:rFonts w:ascii="Times New Roman" w:hAnsi="Times New Roman" w:cs="Times New Roman"/>
          <w:sz w:val="20"/>
          <w:szCs w:val="20"/>
          <w:lang w:val="en-GB"/>
        </w:rPr>
      </w:pPr>
      <w:r w:rsidRPr="0077232B">
        <w:rPr>
          <w:rFonts w:ascii="Times New Roman" w:hAnsi="Times New Roman" w:cs="Times New Roman"/>
          <w:sz w:val="20"/>
          <w:szCs w:val="20"/>
          <w:lang w:val="en-GB"/>
        </w:rPr>
        <w:br w:type="page"/>
      </w:r>
      <w:bookmarkStart w:id="3" w:name="_Toc190149245"/>
      <w:r w:rsidR="001E23A1" w:rsidRPr="0077232B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3. </w:t>
      </w:r>
      <w:r w:rsidR="00B44775" w:rsidRPr="0077232B">
        <w:rPr>
          <w:rFonts w:ascii="Times New Roman" w:hAnsi="Times New Roman" w:cs="Times New Roman"/>
          <w:sz w:val="20"/>
          <w:szCs w:val="20"/>
          <w:lang w:val="en-GB"/>
        </w:rPr>
        <w:t>Interventions to correct for cardiovascular instability based on blood pressure.</w:t>
      </w:r>
      <w:bookmarkEnd w:id="3"/>
    </w:p>
    <w:p w14:paraId="5ABD3779" w14:textId="2C165B7E" w:rsidR="00B44775" w:rsidRPr="0077232B" w:rsidRDefault="00B44775" w:rsidP="00B44775">
      <w:pPr>
        <w:numPr>
          <w:ilvl w:val="1"/>
          <w:numId w:val="39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77232B">
        <w:rPr>
          <w:rFonts w:ascii="Times New Roman" w:hAnsi="Times New Roman" w:cs="Times New Roman"/>
          <w:sz w:val="20"/>
          <w:szCs w:val="20"/>
          <w:lang w:val="en-GB"/>
        </w:rPr>
        <w:t>Intervention for cardiovascular instability based on BP (raw case-level data): N=1,315</w:t>
      </w:r>
    </w:p>
    <w:p w14:paraId="28060C61" w14:textId="6E4BBEA4" w:rsidR="00B44775" w:rsidRPr="0077232B" w:rsidRDefault="00B44775" w:rsidP="00B44775">
      <w:pPr>
        <w:ind w:left="108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PlainTable3"/>
        <w:tblW w:w="10718" w:type="dxa"/>
        <w:tblLook w:val="04A0" w:firstRow="1" w:lastRow="0" w:firstColumn="1" w:lastColumn="0" w:noHBand="0" w:noVBand="1"/>
      </w:tblPr>
      <w:tblGrid>
        <w:gridCol w:w="9066"/>
        <w:gridCol w:w="1652"/>
      </w:tblGrid>
      <w:tr w:rsidR="0077232B" w:rsidRPr="0077232B" w14:paraId="0C7B6F97" w14:textId="77777777" w:rsidTr="00772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6" w:type="dxa"/>
            <w:hideMark/>
          </w:tcPr>
          <w:p w14:paraId="29C2EE90" w14:textId="71C7546F" w:rsidR="0077232B" w:rsidRPr="0077232B" w:rsidRDefault="0077232B" w:rsidP="00B44775">
            <w:pPr>
              <w:spacing w:line="259" w:lineRule="auto"/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caps w:val="0"/>
                <w:sz w:val="20"/>
                <w:szCs w:val="20"/>
                <w:lang w:val="en-GB"/>
              </w:rPr>
              <w:t>Intervention(s) based on BP instability:</w:t>
            </w:r>
          </w:p>
        </w:tc>
        <w:tc>
          <w:tcPr>
            <w:tcW w:w="1652" w:type="dxa"/>
            <w:hideMark/>
          </w:tcPr>
          <w:p w14:paraId="5586A20D" w14:textId="1217984D" w:rsidR="0077232B" w:rsidRPr="0077232B" w:rsidRDefault="0077232B" w:rsidP="00B44775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(% of total </w:t>
            </w:r>
            <w:r w:rsidR="009204DD" w:rsidRPr="009204DD">
              <w:rPr>
                <w:rFonts w:ascii="Times New Roman" w:hAnsi="Times New Roman" w:cs="Times New Roman"/>
                <w:i/>
                <w:iCs/>
                <w:caps w:val="0"/>
                <w:sz w:val="20"/>
                <w:szCs w:val="20"/>
                <w:lang w:val="en-GB"/>
              </w:rPr>
              <w:t>n</w:t>
            </w:r>
            <w:r w:rsidRPr="0077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1315)</w:t>
            </w:r>
          </w:p>
        </w:tc>
      </w:tr>
      <w:tr w:rsidR="0077232B" w:rsidRPr="0077232B" w14:paraId="22A48537" w14:textId="77777777" w:rsidTr="0077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vAlign w:val="center"/>
            <w:hideMark/>
          </w:tcPr>
          <w:p w14:paraId="7674B437" w14:textId="3C23EBD2" w:rsidR="0077232B" w:rsidRPr="0077232B" w:rsidRDefault="0077232B" w:rsidP="0077232B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Bolus of &gt; 20 ml</w:t>
            </w:r>
            <w:r w:rsidR="009204DD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</w:t>
            </w: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kg</w:t>
            </w:r>
            <w:r w:rsidR="009204DD" w:rsidRPr="009204DD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vertAlign w:val="superscript"/>
                <w:lang w:val="en-GB"/>
              </w:rPr>
              <w:t>-1</w:t>
            </w: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of crystalloids (also 2 x 10 ml</w:t>
            </w:r>
            <w:r w:rsidR="009204DD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</w:t>
            </w:r>
            <w:r w:rsidR="009204DD"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kg</w:t>
            </w:r>
            <w:r w:rsidR="009204DD" w:rsidRPr="009204DD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vertAlign w:val="superscript"/>
                <w:lang w:val="en-GB"/>
              </w:rPr>
              <w:t>-1</w:t>
            </w: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652" w:type="dxa"/>
            <w:vAlign w:val="center"/>
            <w:hideMark/>
          </w:tcPr>
          <w:p w14:paraId="0FAFD4F6" w14:textId="77777777" w:rsidR="0077232B" w:rsidRPr="0077232B" w:rsidRDefault="0077232B" w:rsidP="0077232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2 (55.7%)</w:t>
            </w:r>
          </w:p>
        </w:tc>
      </w:tr>
      <w:tr w:rsidR="0077232B" w:rsidRPr="0077232B" w14:paraId="0EB9DCD3" w14:textId="77777777" w:rsidTr="0077232B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vAlign w:val="center"/>
            <w:hideMark/>
          </w:tcPr>
          <w:p w14:paraId="1C9748E7" w14:textId="205D6CE9" w:rsidR="0077232B" w:rsidRPr="0077232B" w:rsidRDefault="0077232B" w:rsidP="0077232B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Bolus of &gt; 10 ml</w:t>
            </w:r>
            <w:r w:rsidR="009204DD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</w:t>
            </w:r>
            <w:r w:rsidR="009204DD"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kg</w:t>
            </w:r>
            <w:r w:rsidR="009204DD" w:rsidRPr="009204DD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vertAlign w:val="superscript"/>
                <w:lang w:val="en-GB"/>
              </w:rPr>
              <w:t>-1</w:t>
            </w:r>
            <w:r w:rsidR="009204DD"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</w:t>
            </w: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of albumin</w:t>
            </w:r>
          </w:p>
        </w:tc>
        <w:tc>
          <w:tcPr>
            <w:tcW w:w="1652" w:type="dxa"/>
            <w:vAlign w:val="center"/>
            <w:hideMark/>
          </w:tcPr>
          <w:p w14:paraId="5E9AAE55" w14:textId="77777777" w:rsidR="0077232B" w:rsidRPr="0077232B" w:rsidRDefault="0077232B" w:rsidP="0077232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 (15.3%)</w:t>
            </w:r>
          </w:p>
        </w:tc>
      </w:tr>
      <w:tr w:rsidR="0077232B" w:rsidRPr="0077232B" w14:paraId="47663F87" w14:textId="77777777" w:rsidTr="0077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vAlign w:val="center"/>
            <w:hideMark/>
          </w:tcPr>
          <w:p w14:paraId="0B594B52" w14:textId="07EC8F21" w:rsidR="0077232B" w:rsidRPr="0077232B" w:rsidRDefault="0077232B" w:rsidP="0077232B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Bolus of &gt; 10 ml</w:t>
            </w:r>
            <w:r w:rsidR="009204DD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</w:t>
            </w:r>
            <w:r w:rsidR="009204DD"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kg</w:t>
            </w:r>
            <w:r w:rsidR="009204DD" w:rsidRPr="009204DD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vertAlign w:val="superscript"/>
                <w:lang w:val="en-GB"/>
              </w:rPr>
              <w:t>-1</w:t>
            </w:r>
            <w:r w:rsidR="009204DD"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 xml:space="preserve"> </w:t>
            </w: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of other colloids</w:t>
            </w:r>
          </w:p>
        </w:tc>
        <w:tc>
          <w:tcPr>
            <w:tcW w:w="1652" w:type="dxa"/>
            <w:vAlign w:val="center"/>
            <w:hideMark/>
          </w:tcPr>
          <w:p w14:paraId="71CC7E8A" w14:textId="77777777" w:rsidR="0077232B" w:rsidRPr="0077232B" w:rsidRDefault="0077232B" w:rsidP="0077232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6.7%)</w:t>
            </w:r>
          </w:p>
        </w:tc>
      </w:tr>
      <w:tr w:rsidR="0077232B" w:rsidRPr="0077232B" w14:paraId="3D5D9944" w14:textId="77777777" w:rsidTr="0077232B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vAlign w:val="center"/>
            <w:hideMark/>
          </w:tcPr>
          <w:p w14:paraId="389FFEDA" w14:textId="193B9758" w:rsidR="0077232B" w:rsidRPr="0077232B" w:rsidRDefault="0077232B" w:rsidP="0077232B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Administration of Fresh Frozen Plasma for hypovol</w:t>
            </w:r>
            <w:r w:rsidR="009204DD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a</w:t>
            </w: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emia leading to cardiovascular instability</w:t>
            </w:r>
          </w:p>
        </w:tc>
        <w:tc>
          <w:tcPr>
            <w:tcW w:w="1652" w:type="dxa"/>
            <w:vAlign w:val="center"/>
            <w:hideMark/>
          </w:tcPr>
          <w:p w14:paraId="50A27F26" w14:textId="77777777" w:rsidR="0077232B" w:rsidRPr="0077232B" w:rsidRDefault="0077232B" w:rsidP="0077232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11.0%)</w:t>
            </w:r>
          </w:p>
        </w:tc>
      </w:tr>
      <w:tr w:rsidR="0077232B" w:rsidRPr="0077232B" w14:paraId="2EA1568D" w14:textId="77777777" w:rsidTr="00772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vAlign w:val="center"/>
            <w:hideMark/>
          </w:tcPr>
          <w:p w14:paraId="4ACD8B50" w14:textId="77777777" w:rsidR="0077232B" w:rsidRPr="0077232B" w:rsidRDefault="0077232B" w:rsidP="0077232B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Administration of Packed Red Cells for cardiovascular instability</w:t>
            </w:r>
          </w:p>
        </w:tc>
        <w:tc>
          <w:tcPr>
            <w:tcW w:w="1652" w:type="dxa"/>
            <w:vAlign w:val="center"/>
            <w:hideMark/>
          </w:tcPr>
          <w:p w14:paraId="5181C188" w14:textId="77777777" w:rsidR="0077232B" w:rsidRPr="0077232B" w:rsidRDefault="0077232B" w:rsidP="0077232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8 (16.6%)</w:t>
            </w:r>
          </w:p>
        </w:tc>
      </w:tr>
      <w:tr w:rsidR="0077232B" w:rsidRPr="0077232B" w14:paraId="7647F28D" w14:textId="77777777" w:rsidTr="0077232B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6" w:type="dxa"/>
            <w:vAlign w:val="center"/>
            <w:hideMark/>
          </w:tcPr>
          <w:p w14:paraId="7E822C05" w14:textId="77777777" w:rsidR="0077232B" w:rsidRPr="0077232B" w:rsidRDefault="0077232B" w:rsidP="0077232B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652" w:type="dxa"/>
            <w:vAlign w:val="center"/>
            <w:hideMark/>
          </w:tcPr>
          <w:p w14:paraId="3D483176" w14:textId="77777777" w:rsidR="0077232B" w:rsidRPr="0077232B" w:rsidRDefault="0077232B" w:rsidP="0077232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23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 (16.7%)</w:t>
            </w:r>
          </w:p>
        </w:tc>
      </w:tr>
    </w:tbl>
    <w:p w14:paraId="67AAF203" w14:textId="77777777" w:rsidR="00B44775" w:rsidRPr="0077232B" w:rsidRDefault="00B4477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EEABA41" w14:textId="314FF19F" w:rsidR="00B44775" w:rsidRPr="0077232B" w:rsidRDefault="00B4477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7232B">
        <w:rPr>
          <w:rFonts w:ascii="Times New Roman" w:hAnsi="Times New Roman" w:cs="Times New Roman"/>
          <w:b/>
          <w:bCs/>
          <w:sz w:val="20"/>
          <w:szCs w:val="20"/>
          <w:lang w:val="en-GB"/>
        </w:rPr>
        <w:t>Other: Specify</w:t>
      </w:r>
      <w:r w:rsidR="0077232B" w:rsidRPr="0077232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(free text)</w:t>
      </w:r>
      <w:r w:rsidRPr="0077232B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</w:p>
    <w:p w14:paraId="3E71EB4D" w14:textId="79B395B1" w:rsidR="00C57C2A" w:rsidRPr="0077232B" w:rsidRDefault="00B4477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7232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040090C" wp14:editId="41E36D41">
            <wp:extent cx="4120372" cy="3503103"/>
            <wp:effectExtent l="0" t="0" r="0" b="254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A2EC1B36-F31F-FAD0-1067-248BBB35DB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A2EC1B36-F31F-FAD0-1067-248BBB35DB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24673" cy="3506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7C2A" w:rsidRPr="0077232B" w:rsidSect="004C731B">
      <w:foot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DBE032" w14:textId="77777777" w:rsidR="00056840" w:rsidRDefault="00056840" w:rsidP="00714E2C">
      <w:pPr>
        <w:spacing w:after="0" w:line="240" w:lineRule="auto"/>
      </w:pPr>
      <w:r>
        <w:separator/>
      </w:r>
    </w:p>
  </w:endnote>
  <w:endnote w:type="continuationSeparator" w:id="0">
    <w:p w14:paraId="7B6F59EB" w14:textId="77777777" w:rsidR="00056840" w:rsidRDefault="00056840" w:rsidP="00714E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  <w:szCs w:val="20"/>
      </w:rPr>
      <w:id w:val="56906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FE3254" w14:textId="0BFC1ABF" w:rsidR="00714E2C" w:rsidRPr="00714E2C" w:rsidRDefault="00714E2C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714E2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14E2C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714E2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472515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714E2C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13FB945" w14:textId="77777777" w:rsidR="00714E2C" w:rsidRPr="00714E2C" w:rsidRDefault="00714E2C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2D56C3" w14:textId="77777777" w:rsidR="00056840" w:rsidRDefault="00056840" w:rsidP="00714E2C">
      <w:pPr>
        <w:spacing w:after="0" w:line="240" w:lineRule="auto"/>
      </w:pPr>
      <w:r>
        <w:separator/>
      </w:r>
    </w:p>
  </w:footnote>
  <w:footnote w:type="continuationSeparator" w:id="0">
    <w:p w14:paraId="1C601E53" w14:textId="77777777" w:rsidR="00056840" w:rsidRDefault="00056840" w:rsidP="00714E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F5021"/>
    <w:multiLevelType w:val="hybridMultilevel"/>
    <w:tmpl w:val="7938FC9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459EE"/>
    <w:multiLevelType w:val="hybridMultilevel"/>
    <w:tmpl w:val="1100A072"/>
    <w:lvl w:ilvl="0" w:tplc="9FDAD7B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D4D7F"/>
    <w:multiLevelType w:val="hybridMultilevel"/>
    <w:tmpl w:val="7B24731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C18C0"/>
    <w:multiLevelType w:val="hybridMultilevel"/>
    <w:tmpl w:val="C7D26D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55337E"/>
    <w:multiLevelType w:val="multilevel"/>
    <w:tmpl w:val="283860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F930A2"/>
    <w:multiLevelType w:val="hybridMultilevel"/>
    <w:tmpl w:val="D06A111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8F3750"/>
    <w:multiLevelType w:val="hybridMultilevel"/>
    <w:tmpl w:val="5A70DF4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891C80"/>
    <w:multiLevelType w:val="hybridMultilevel"/>
    <w:tmpl w:val="840E7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22621C"/>
    <w:multiLevelType w:val="hybridMultilevel"/>
    <w:tmpl w:val="0316A65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3F016E"/>
    <w:multiLevelType w:val="hybridMultilevel"/>
    <w:tmpl w:val="F35CD0D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8540C4"/>
    <w:multiLevelType w:val="hybridMultilevel"/>
    <w:tmpl w:val="AC2C977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E339BC"/>
    <w:multiLevelType w:val="hybridMultilevel"/>
    <w:tmpl w:val="3AA67D7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4C1F41"/>
    <w:multiLevelType w:val="hybridMultilevel"/>
    <w:tmpl w:val="8878FC8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0776B6"/>
    <w:multiLevelType w:val="hybridMultilevel"/>
    <w:tmpl w:val="0A28155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8F46CC"/>
    <w:multiLevelType w:val="hybridMultilevel"/>
    <w:tmpl w:val="78E2E4A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225222"/>
    <w:multiLevelType w:val="hybridMultilevel"/>
    <w:tmpl w:val="3AA67D7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DF69AA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D45DBC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2B2903"/>
    <w:multiLevelType w:val="hybridMultilevel"/>
    <w:tmpl w:val="487ABC32"/>
    <w:lvl w:ilvl="0" w:tplc="4A225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7083B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A260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2E5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B610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D0C4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965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4A26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783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8346364"/>
    <w:multiLevelType w:val="hybridMultilevel"/>
    <w:tmpl w:val="5B5E7EB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516318"/>
    <w:multiLevelType w:val="hybridMultilevel"/>
    <w:tmpl w:val="531A710E"/>
    <w:lvl w:ilvl="0" w:tplc="9332605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F42395"/>
    <w:multiLevelType w:val="hybridMultilevel"/>
    <w:tmpl w:val="BE425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A67F02"/>
    <w:multiLevelType w:val="hybridMultilevel"/>
    <w:tmpl w:val="6682FDC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FC4FE4"/>
    <w:multiLevelType w:val="hybridMultilevel"/>
    <w:tmpl w:val="45D42AB8"/>
    <w:lvl w:ilvl="0" w:tplc="38B01CDA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D961D7"/>
    <w:multiLevelType w:val="hybridMultilevel"/>
    <w:tmpl w:val="C7D26D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F5637F"/>
    <w:multiLevelType w:val="hybridMultilevel"/>
    <w:tmpl w:val="8C7E1FA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4327BA"/>
    <w:multiLevelType w:val="hybridMultilevel"/>
    <w:tmpl w:val="7BC6E4C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3268C4"/>
    <w:multiLevelType w:val="hybridMultilevel"/>
    <w:tmpl w:val="0D7A789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655479"/>
    <w:multiLevelType w:val="hybridMultilevel"/>
    <w:tmpl w:val="2D6269D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832361"/>
    <w:multiLevelType w:val="hybridMultilevel"/>
    <w:tmpl w:val="E5C65B8E"/>
    <w:lvl w:ilvl="0" w:tplc="2592CF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1731F0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7B37B2"/>
    <w:multiLevelType w:val="hybridMultilevel"/>
    <w:tmpl w:val="B86EF996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C53698"/>
    <w:multiLevelType w:val="hybridMultilevel"/>
    <w:tmpl w:val="5D6EB46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1664A5"/>
    <w:multiLevelType w:val="hybridMultilevel"/>
    <w:tmpl w:val="A0CA16C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BB2EF7"/>
    <w:multiLevelType w:val="hybridMultilevel"/>
    <w:tmpl w:val="FDD222C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215CEF"/>
    <w:multiLevelType w:val="hybridMultilevel"/>
    <w:tmpl w:val="7750A58C"/>
    <w:lvl w:ilvl="0" w:tplc="61FA44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1"/>
  </w:num>
  <w:num w:numId="3">
    <w:abstractNumId w:val="6"/>
  </w:num>
  <w:num w:numId="4">
    <w:abstractNumId w:val="20"/>
  </w:num>
  <w:num w:numId="5">
    <w:abstractNumId w:val="26"/>
  </w:num>
  <w:num w:numId="6">
    <w:abstractNumId w:val="2"/>
  </w:num>
  <w:num w:numId="7">
    <w:abstractNumId w:val="34"/>
  </w:num>
  <w:num w:numId="8">
    <w:abstractNumId w:val="22"/>
  </w:num>
  <w:num w:numId="9">
    <w:abstractNumId w:val="0"/>
  </w:num>
  <w:num w:numId="10">
    <w:abstractNumId w:val="12"/>
  </w:num>
  <w:num w:numId="11">
    <w:abstractNumId w:val="32"/>
  </w:num>
  <w:num w:numId="12">
    <w:abstractNumId w:val="8"/>
  </w:num>
  <w:num w:numId="13">
    <w:abstractNumId w:val="30"/>
  </w:num>
  <w:num w:numId="14">
    <w:abstractNumId w:val="17"/>
  </w:num>
  <w:num w:numId="15">
    <w:abstractNumId w:val="16"/>
  </w:num>
  <w:num w:numId="16">
    <w:abstractNumId w:val="35"/>
  </w:num>
  <w:num w:numId="17">
    <w:abstractNumId w:val="23"/>
  </w:num>
  <w:num w:numId="18">
    <w:abstractNumId w:val="1"/>
  </w:num>
  <w:num w:numId="19">
    <w:abstractNumId w:val="5"/>
  </w:num>
  <w:num w:numId="20">
    <w:abstractNumId w:val="13"/>
  </w:num>
  <w:num w:numId="21">
    <w:abstractNumId w:val="25"/>
  </w:num>
  <w:num w:numId="22">
    <w:abstractNumId w:val="10"/>
  </w:num>
  <w:num w:numId="23">
    <w:abstractNumId w:val="33"/>
  </w:num>
  <w:num w:numId="24">
    <w:abstractNumId w:val="28"/>
  </w:num>
  <w:num w:numId="25">
    <w:abstractNumId w:val="15"/>
  </w:num>
  <w:num w:numId="26">
    <w:abstractNumId w:val="9"/>
  </w:num>
  <w:num w:numId="27">
    <w:abstractNumId w:val="11"/>
  </w:num>
  <w:num w:numId="28">
    <w:abstractNumId w:val="14"/>
  </w:num>
  <w:num w:numId="29">
    <w:abstractNumId w:val="27"/>
  </w:num>
  <w:num w:numId="30">
    <w:abstractNumId w:val="24"/>
  </w:num>
  <w:num w:numId="31">
    <w:abstractNumId w:val="3"/>
  </w:num>
  <w:num w:numId="3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</w:num>
  <w:num w:numId="36">
    <w:abstractNumId w:val="29"/>
  </w:num>
  <w:num w:numId="37">
    <w:abstractNumId w:val="21"/>
  </w:num>
  <w:num w:numId="38">
    <w:abstractNumId w:val="7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8A9"/>
    <w:rsid w:val="000306B1"/>
    <w:rsid w:val="00056840"/>
    <w:rsid w:val="00077936"/>
    <w:rsid w:val="00094FD1"/>
    <w:rsid w:val="000C6E25"/>
    <w:rsid w:val="001034DF"/>
    <w:rsid w:val="0015151D"/>
    <w:rsid w:val="00165D97"/>
    <w:rsid w:val="0018685F"/>
    <w:rsid w:val="001E23A1"/>
    <w:rsid w:val="00201E20"/>
    <w:rsid w:val="00270124"/>
    <w:rsid w:val="0027504A"/>
    <w:rsid w:val="002C0940"/>
    <w:rsid w:val="0032068B"/>
    <w:rsid w:val="00333574"/>
    <w:rsid w:val="003440AA"/>
    <w:rsid w:val="0035110D"/>
    <w:rsid w:val="003B56D5"/>
    <w:rsid w:val="00400AC4"/>
    <w:rsid w:val="004064DF"/>
    <w:rsid w:val="00455D83"/>
    <w:rsid w:val="00472515"/>
    <w:rsid w:val="004C731B"/>
    <w:rsid w:val="00510E0E"/>
    <w:rsid w:val="00612043"/>
    <w:rsid w:val="006135F2"/>
    <w:rsid w:val="00643DA8"/>
    <w:rsid w:val="0064703D"/>
    <w:rsid w:val="00685C4E"/>
    <w:rsid w:val="006938FB"/>
    <w:rsid w:val="006B4D5C"/>
    <w:rsid w:val="006C3BF3"/>
    <w:rsid w:val="00714E2C"/>
    <w:rsid w:val="0077232B"/>
    <w:rsid w:val="007A78E0"/>
    <w:rsid w:val="007E278F"/>
    <w:rsid w:val="009204DD"/>
    <w:rsid w:val="00921370"/>
    <w:rsid w:val="009470BE"/>
    <w:rsid w:val="00A94CF8"/>
    <w:rsid w:val="00AC7C4A"/>
    <w:rsid w:val="00AE40E9"/>
    <w:rsid w:val="00B01427"/>
    <w:rsid w:val="00B44775"/>
    <w:rsid w:val="00BB3A05"/>
    <w:rsid w:val="00BC486B"/>
    <w:rsid w:val="00BC78A9"/>
    <w:rsid w:val="00BD0269"/>
    <w:rsid w:val="00C57C2A"/>
    <w:rsid w:val="00C62655"/>
    <w:rsid w:val="00C835A5"/>
    <w:rsid w:val="00CE0432"/>
    <w:rsid w:val="00CE269C"/>
    <w:rsid w:val="00D214B1"/>
    <w:rsid w:val="00E10E9F"/>
    <w:rsid w:val="00E67DD2"/>
    <w:rsid w:val="00ED6D71"/>
    <w:rsid w:val="00F11B89"/>
    <w:rsid w:val="00F4316C"/>
    <w:rsid w:val="00F60F3F"/>
    <w:rsid w:val="00F76468"/>
    <w:rsid w:val="00F90955"/>
    <w:rsid w:val="00FA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F9900"/>
  <w15:chartTrackingRefBased/>
  <w15:docId w15:val="{798B3EF8-E961-4CD4-B61F-5AD2533AD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23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4C731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Revision">
    <w:name w:val="Revision"/>
    <w:hidden/>
    <w:uiPriority w:val="99"/>
    <w:semiHidden/>
    <w:rsid w:val="000C6E2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57C2A"/>
    <w:pPr>
      <w:ind w:left="720"/>
      <w:contextualSpacing/>
    </w:pPr>
    <w:rPr>
      <w:kern w:val="0"/>
      <w:lang w:val="nl-B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57C2A"/>
    <w:pPr>
      <w:tabs>
        <w:tab w:val="center" w:pos="4536"/>
        <w:tab w:val="right" w:pos="9072"/>
      </w:tabs>
      <w:spacing w:after="0" w:line="240" w:lineRule="auto"/>
    </w:pPr>
    <w:rPr>
      <w:kern w:val="0"/>
      <w:lang w:val="nl-BE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57C2A"/>
    <w:rPr>
      <w:kern w:val="0"/>
      <w:lang w:val="nl-B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57C2A"/>
    <w:pPr>
      <w:tabs>
        <w:tab w:val="center" w:pos="4536"/>
        <w:tab w:val="right" w:pos="9072"/>
      </w:tabs>
      <w:spacing w:after="0" w:line="240" w:lineRule="auto"/>
    </w:pPr>
    <w:rPr>
      <w:kern w:val="0"/>
      <w:lang w:val="nl-BE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57C2A"/>
    <w:rPr>
      <w:kern w:val="0"/>
      <w:lang w:val="nl-BE"/>
      <w14:ligatures w14:val="none"/>
    </w:rPr>
  </w:style>
  <w:style w:type="character" w:styleId="Strong">
    <w:name w:val="Strong"/>
    <w:basedOn w:val="DefaultParagraphFont"/>
    <w:uiPriority w:val="22"/>
    <w:qFormat/>
    <w:rsid w:val="00C57C2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C2A"/>
    <w:pPr>
      <w:spacing w:after="0" w:line="240" w:lineRule="auto"/>
    </w:pPr>
    <w:rPr>
      <w:rFonts w:ascii="Segoe UI" w:hAnsi="Segoe UI" w:cs="Segoe UI"/>
      <w:kern w:val="0"/>
      <w:sz w:val="18"/>
      <w:szCs w:val="18"/>
      <w:lang w:val="nl-BE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C2A"/>
    <w:rPr>
      <w:rFonts w:ascii="Segoe UI" w:hAnsi="Segoe UI" w:cs="Segoe UI"/>
      <w:kern w:val="0"/>
      <w:sz w:val="18"/>
      <w:szCs w:val="18"/>
      <w:lang w:val="nl-BE"/>
      <w14:ligatures w14:val="none"/>
    </w:rPr>
  </w:style>
  <w:style w:type="table" w:styleId="TableGrid">
    <w:name w:val="Table Grid"/>
    <w:basedOn w:val="TableNormal"/>
    <w:uiPriority w:val="39"/>
    <w:rsid w:val="00B44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447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723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7232B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7232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723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60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63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6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78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86C8B-16DF-4BE5-A9A5-642339497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4</Words>
  <Characters>4017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Tangel</dc:creator>
  <cp:keywords/>
  <dc:description/>
  <cp:lastModifiedBy>Arun Sharma</cp:lastModifiedBy>
  <cp:revision>2</cp:revision>
  <dcterms:created xsi:type="dcterms:W3CDTF">2026-02-28T13:07:00Z</dcterms:created>
  <dcterms:modified xsi:type="dcterms:W3CDTF">2026-02-28T13:07:00Z</dcterms:modified>
</cp:coreProperties>
</file>